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3D5" w:rsidRPr="00E0172E" w:rsidRDefault="007843D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172E">
        <w:rPr>
          <w:rFonts w:ascii="Times New Roman" w:hAnsi="Times New Roman" w:cs="Times New Roman"/>
          <w:sz w:val="24"/>
          <w:szCs w:val="24"/>
        </w:rPr>
        <w:t>Pubmed</w:t>
      </w:r>
      <w:proofErr w:type="spellEnd"/>
    </w:p>
    <w:p w:rsidR="00E0172E" w:rsidRPr="00E0172E" w:rsidRDefault="00E0172E" w:rsidP="00E0172E">
      <w:pPr>
        <w:rPr>
          <w:rFonts w:ascii="Times New Roman" w:hAnsi="Times New Roman" w:cs="Times New Roman"/>
          <w:sz w:val="24"/>
          <w:szCs w:val="24"/>
        </w:rPr>
      </w:pPr>
    </w:p>
    <w:p w:rsidR="008C033C" w:rsidRPr="00E0172E" w:rsidRDefault="00305A1D">
      <w:pPr>
        <w:rPr>
          <w:rFonts w:ascii="Times New Roman" w:hAnsi="Times New Roman" w:cs="Times New Roman"/>
          <w:sz w:val="24"/>
          <w:szCs w:val="24"/>
        </w:rPr>
      </w:pPr>
      <w:r w:rsidRPr="00305A1D">
        <w:rPr>
          <w:rFonts w:ascii="Times New Roman" w:hAnsi="Times New Roman" w:cs="Times New Roman"/>
          <w:bCs/>
          <w:sz w:val="24"/>
          <w:szCs w:val="24"/>
        </w:rPr>
        <w:t xml:space="preserve">(((((((drug eluting balloon) OR drug-coated balloon) OR drug coated balloon) OR drug-eluting balloon)) AND (((((((((((Drug Eluting Stents) OR Drug-Eluting Stent) OR Stent, Drug-Eluting) OR Stents, Drug-Eluting) OR Stents, Drug Eluting) OR Drug-Coated Stents) OR Drug Coated Stents) OR Drug-Coated Stent) OR Stent, Drug-Coated) OR Stents, Drug-Coated) OR Stents, Drug Coated))) NOT ((((popliteal) OR </w:t>
      </w:r>
      <w:proofErr w:type="spellStart"/>
      <w:r w:rsidRPr="00305A1D">
        <w:rPr>
          <w:rFonts w:ascii="Times New Roman" w:hAnsi="Times New Roman" w:cs="Times New Roman"/>
          <w:bCs/>
          <w:sz w:val="24"/>
          <w:szCs w:val="24"/>
        </w:rPr>
        <w:t>femoropopliteal</w:t>
      </w:r>
      <w:proofErr w:type="spellEnd"/>
      <w:r w:rsidRPr="00305A1D">
        <w:rPr>
          <w:rFonts w:ascii="Times New Roman" w:hAnsi="Times New Roman" w:cs="Times New Roman"/>
          <w:bCs/>
          <w:sz w:val="24"/>
          <w:szCs w:val="24"/>
        </w:rPr>
        <w:t xml:space="preserve">) OR </w:t>
      </w:r>
      <w:proofErr w:type="spellStart"/>
      <w:r w:rsidRPr="00305A1D">
        <w:rPr>
          <w:rFonts w:ascii="Times New Roman" w:hAnsi="Times New Roman" w:cs="Times New Roman"/>
          <w:bCs/>
          <w:sz w:val="24"/>
          <w:szCs w:val="24"/>
        </w:rPr>
        <w:t>infrapopliteal</w:t>
      </w:r>
      <w:proofErr w:type="spellEnd"/>
      <w:r w:rsidRPr="00305A1D">
        <w:rPr>
          <w:rFonts w:ascii="Times New Roman" w:hAnsi="Times New Roman" w:cs="Times New Roman"/>
          <w:bCs/>
          <w:sz w:val="24"/>
          <w:szCs w:val="24"/>
        </w:rPr>
        <w:t xml:space="preserve">) OR </w:t>
      </w:r>
      <w:proofErr w:type="spellStart"/>
      <w:r w:rsidRPr="00305A1D">
        <w:rPr>
          <w:rFonts w:ascii="Times New Roman" w:hAnsi="Times New Roman" w:cs="Times New Roman"/>
          <w:bCs/>
          <w:sz w:val="24"/>
          <w:szCs w:val="24"/>
        </w:rPr>
        <w:t>infrainguinal</w:t>
      </w:r>
      <w:proofErr w:type="spellEnd"/>
      <w:r w:rsidRPr="00305A1D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        1496</w:t>
      </w:r>
    </w:p>
    <w:p w:rsidR="00BE6565" w:rsidRPr="00E0172E" w:rsidRDefault="00BE6565">
      <w:pPr>
        <w:rPr>
          <w:rFonts w:ascii="Times New Roman" w:hAnsi="Times New Roman" w:cs="Times New Roman"/>
          <w:sz w:val="24"/>
          <w:szCs w:val="24"/>
        </w:rPr>
      </w:pPr>
    </w:p>
    <w:p w:rsidR="00BE6565" w:rsidRPr="00E0172E" w:rsidRDefault="00BE6565">
      <w:pPr>
        <w:rPr>
          <w:rFonts w:ascii="Times New Roman" w:hAnsi="Times New Roman" w:cs="Times New Roman"/>
          <w:sz w:val="24"/>
          <w:szCs w:val="24"/>
        </w:rPr>
      </w:pPr>
    </w:p>
    <w:p w:rsidR="00BE6565" w:rsidRPr="00E0172E" w:rsidRDefault="00BE6565">
      <w:pPr>
        <w:rPr>
          <w:rFonts w:ascii="Times New Roman" w:hAnsi="Times New Roman" w:cs="Times New Roman"/>
          <w:sz w:val="24"/>
          <w:szCs w:val="24"/>
        </w:rPr>
      </w:pPr>
    </w:p>
    <w:p w:rsidR="00BE6565" w:rsidRPr="00E0172E" w:rsidRDefault="00BE656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0172E">
        <w:rPr>
          <w:rFonts w:ascii="Times New Roman" w:hAnsi="Times New Roman" w:cs="Times New Roman"/>
          <w:sz w:val="24"/>
          <w:szCs w:val="24"/>
        </w:rPr>
        <w:t>Embase</w:t>
      </w:r>
      <w:proofErr w:type="spellEnd"/>
    </w:p>
    <w:p w:rsidR="007843D5" w:rsidRPr="00E0172E" w:rsidRDefault="007843D5">
      <w:pPr>
        <w:rPr>
          <w:rFonts w:ascii="Times New Roman" w:hAnsi="Times New Roman" w:cs="Times New Roman"/>
          <w:sz w:val="24"/>
          <w:szCs w:val="24"/>
        </w:rPr>
      </w:pP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1 '</w:t>
      </w:r>
      <w:bookmarkStart w:id="0" w:name="OLE_LINK1"/>
      <w:bookmarkStart w:id="1" w:name="OLE_LINK2"/>
      <w:bookmarkStart w:id="2" w:name="OLE_LINK3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drug eluting stent'/</w:t>
      </w:r>
      <w:proofErr w:type="spell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exp</w:t>
      </w:r>
      <w:bookmarkEnd w:id="0"/>
      <w:bookmarkEnd w:id="1"/>
      <w:bookmarkEnd w:id="2"/>
      <w:proofErr w:type="spell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#2 </w:t>
      </w:r>
      <w:bookmarkStart w:id="3" w:name="OLE_LINK4"/>
      <w:bookmarkStart w:id="4" w:name="OLE_LINK5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drug eluting stents'</w:t>
      </w:r>
      <w:proofErr w:type="gram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bookmarkEnd w:id="3"/>
      <w:bookmarkEnd w:id="4"/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3 'drug eluting stent'</w:t>
      </w:r>
      <w:proofErr w:type="gram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4 'stent, drug-eluting'</w:t>
      </w:r>
      <w:proofErr w:type="gram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5 'stents, drug-eluting'</w:t>
      </w:r>
      <w:proofErr w:type="gram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6 'drug-coated stents'</w:t>
      </w:r>
      <w:proofErr w:type="gram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="00E0172E" w:rsidRPr="00E0172E">
        <w:rPr>
          <w:rFonts w:ascii="Times New Roman" w:eastAsia="宋体" w:hAnsi="Times New Roman" w:cs="Times New Roman" w:hint="eastAsia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7 'drug coated stents'</w:t>
      </w:r>
      <w:proofErr w:type="gram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="00E0172E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8 'drug-coated stent'</w:t>
      </w:r>
      <w:proofErr w:type="gram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9 'stent, drug-coated'</w:t>
      </w:r>
      <w:proofErr w:type="gram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10 'stents, drug-coated'</w:t>
      </w:r>
      <w:proofErr w:type="gram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11 'stents, drug coated'</w:t>
      </w:r>
      <w:proofErr w:type="gram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12 #1 OR #2 OR #3 OR #4 OR #5 OR #6 OR #7 OR #8 OR #9 OR #10 OR #11</w:t>
      </w:r>
      <w:r w:rsidR="007843D5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#13 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drug eluting balloon'/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exp</w:t>
      </w:r>
      <w:proofErr w:type="spellEnd"/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#14 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drug eluting balloon'</w:t>
      </w:r>
      <w:proofErr w:type="gram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#15 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drug-eluting balloon'</w:t>
      </w:r>
      <w:proofErr w:type="gram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#16 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drug-eluting balloons'</w:t>
      </w:r>
      <w:proofErr w:type="gram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#17 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drug eluting balloons'</w:t>
      </w:r>
      <w:proofErr w:type="gram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E0172E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#18 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drug coated balloons'</w:t>
      </w:r>
      <w:proofErr w:type="gram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19</w:t>
      </w:r>
      <w:r w:rsidR="00B9394A">
        <w:rPr>
          <w:rFonts w:ascii="Times New Roman" w:eastAsia="宋体" w:hAnsi="Times New Roman" w:cs="Times New Roman" w:hint="eastAsia"/>
          <w:spacing w:val="2"/>
          <w:kern w:val="0"/>
          <w:sz w:val="24"/>
          <w:szCs w:val="24"/>
          <w:lang w:val="en"/>
        </w:rPr>
        <w:t xml:space="preserve"> 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drug coated balloon'</w:t>
      </w:r>
      <w:proofErr w:type="gram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: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ab,ti</w:t>
      </w:r>
      <w:proofErr w:type="spellEnd"/>
      <w:proofErr w:type="gramEnd"/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#20 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13 OR #14 OR #15 OR #16 OR #17 OR #18 OR #</w:t>
      </w:r>
      <w:r w:rsidR="00B9394A">
        <w:rPr>
          <w:rFonts w:ascii="Times New Roman" w:eastAsia="宋体" w:hAnsi="Times New Roman" w:cs="Times New Roman" w:hint="eastAsia"/>
          <w:spacing w:val="2"/>
          <w:kern w:val="0"/>
          <w:sz w:val="24"/>
          <w:szCs w:val="24"/>
          <w:lang w:val="en"/>
        </w:rPr>
        <w:t>1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9</w:t>
      </w: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21 #1</w:t>
      </w:r>
      <w:r w:rsidR="00B9394A">
        <w:rPr>
          <w:rFonts w:ascii="Times New Roman" w:eastAsia="宋体" w:hAnsi="Times New Roman" w:cs="Times New Roman" w:hint="eastAsia"/>
          <w:spacing w:val="2"/>
          <w:kern w:val="0"/>
          <w:sz w:val="24"/>
          <w:szCs w:val="24"/>
          <w:lang w:val="en"/>
        </w:rPr>
        <w:t>2</w:t>
      </w: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OR #20</w:t>
      </w:r>
      <w:r w:rsidR="005776A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</w:t>
      </w:r>
    </w:p>
    <w:p w:rsidR="00E0172E" w:rsidRPr="00E0172E" w:rsidRDefault="00BE6565" w:rsidP="00B9394A">
      <w:pPr>
        <w:widowControl/>
        <w:spacing w:line="300" w:lineRule="atLeast"/>
        <w:jc w:val="left"/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</w:pPr>
      <w:r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#22 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#2</w:t>
      </w:r>
      <w:r w:rsidR="00B9394A">
        <w:rPr>
          <w:rFonts w:ascii="Times New Roman" w:eastAsia="宋体" w:hAnsi="Times New Roman" w:cs="Times New Roman" w:hint="eastAsia"/>
          <w:spacing w:val="2"/>
          <w:kern w:val="0"/>
          <w:sz w:val="24"/>
          <w:szCs w:val="24"/>
          <w:lang w:val="en"/>
        </w:rPr>
        <w:t>1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NOT 'popliteal':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ti,ab,kw</w:t>
      </w:r>
      <w:proofErr w:type="spellEnd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NOT '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femoropopliteal</w:t>
      </w:r>
      <w:proofErr w:type="spellEnd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: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ti,ab,kw</w:t>
      </w:r>
      <w:proofErr w:type="spellEnd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NOT</w:t>
      </w:r>
      <w:r w:rsidR="00B9394A" w:rsidRPr="00E0172E">
        <w:rPr>
          <w:rFonts w:ascii="Times New Roman" w:eastAsia="宋体" w:hAnsi="Times New Roman" w:cs="Times New Roman" w:hint="eastAsia"/>
          <w:spacing w:val="2"/>
          <w:kern w:val="0"/>
          <w:sz w:val="24"/>
          <w:szCs w:val="24"/>
          <w:lang w:val="en"/>
        </w:rPr>
        <w:t xml:space="preserve"> </w:t>
      </w:r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infrapopliteal</w:t>
      </w:r>
      <w:proofErr w:type="spellEnd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: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ti,ab,kw</w:t>
      </w:r>
      <w:proofErr w:type="spellEnd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 xml:space="preserve"> NOT '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infrainguinal</w:t>
      </w:r>
      <w:proofErr w:type="spellEnd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':</w:t>
      </w:r>
      <w:proofErr w:type="spellStart"/>
      <w:r w:rsidR="00B9394A" w:rsidRPr="00E0172E">
        <w:rPr>
          <w:rFonts w:ascii="Times New Roman" w:eastAsia="宋体" w:hAnsi="Times New Roman" w:cs="Times New Roman"/>
          <w:spacing w:val="2"/>
          <w:kern w:val="0"/>
          <w:sz w:val="24"/>
          <w:szCs w:val="24"/>
          <w:lang w:val="en"/>
        </w:rPr>
        <w:t>ti,ab,kw</w:t>
      </w:r>
      <w:proofErr w:type="spellEnd"/>
      <w:r w:rsidR="00B9394A">
        <w:rPr>
          <w:rFonts w:ascii="Times New Roman" w:eastAsia="宋体" w:hAnsi="Times New Roman" w:cs="Times New Roman" w:hint="eastAsia"/>
          <w:spacing w:val="2"/>
          <w:kern w:val="0"/>
          <w:sz w:val="24"/>
          <w:szCs w:val="24"/>
          <w:lang w:val="en"/>
        </w:rPr>
        <w:t xml:space="preserve">                    </w:t>
      </w:r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641</w:t>
      </w:r>
    </w:p>
    <w:p w:rsidR="00BE6565" w:rsidRPr="00E0172E" w:rsidRDefault="00BE6565" w:rsidP="00BE6565">
      <w:pPr>
        <w:widowControl/>
        <w:spacing w:line="300" w:lineRule="atLeast"/>
        <w:jc w:val="left"/>
        <w:rPr>
          <w:rFonts w:ascii="Times New Roman" w:eastAsia="宋体" w:hAnsi="Times New Roman" w:cs="Times New Roman"/>
          <w:color w:val="505050"/>
          <w:spacing w:val="2"/>
          <w:kern w:val="0"/>
          <w:sz w:val="24"/>
          <w:szCs w:val="24"/>
          <w:lang w:val="en"/>
        </w:rPr>
      </w:pPr>
    </w:p>
    <w:p w:rsidR="00BE6565" w:rsidRPr="00E0172E" w:rsidRDefault="00BE6565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7843D5" w:rsidRPr="00E0172E" w:rsidRDefault="007843D5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7843D5" w:rsidRPr="00E0172E" w:rsidRDefault="007843D5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7843D5" w:rsidRPr="00E0172E" w:rsidRDefault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Cochrane library</w:t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1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  <w:proofErr w:type="spellStart"/>
      <w:r w:rsidRPr="00E0172E">
        <w:rPr>
          <w:rFonts w:ascii="Times New Roman" w:hAnsi="Times New Roman" w:cs="Times New Roman"/>
          <w:sz w:val="24"/>
          <w:szCs w:val="24"/>
          <w:lang w:val="en"/>
        </w:rPr>
        <w:t>MeSH</w:t>
      </w:r>
      <w:proofErr w:type="spellEnd"/>
      <w:r w:rsidRPr="00E0172E">
        <w:rPr>
          <w:rFonts w:ascii="Times New Roman" w:hAnsi="Times New Roman" w:cs="Times New Roman"/>
          <w:sz w:val="24"/>
          <w:szCs w:val="24"/>
          <w:lang w:val="en"/>
        </w:rPr>
        <w:t xml:space="preserve"> descriptor: [Drug-Elutin</w:t>
      </w:r>
      <w:r w:rsidR="00695150" w:rsidRPr="00E0172E">
        <w:rPr>
          <w:rFonts w:ascii="Times New Roman" w:hAnsi="Times New Roman" w:cs="Times New Roman"/>
          <w:sz w:val="24"/>
          <w:szCs w:val="24"/>
          <w:lang w:val="en"/>
        </w:rPr>
        <w:t>g Stents] explode all trees</w:t>
      </w:r>
      <w:r w:rsidR="00695150" w:rsidRPr="00E0172E">
        <w:rPr>
          <w:rFonts w:ascii="Times New Roman" w:hAnsi="Times New Roman" w:cs="Times New Roman"/>
          <w:sz w:val="24"/>
          <w:szCs w:val="24"/>
          <w:lang w:val="en"/>
        </w:rPr>
        <w:tab/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2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  <w:t xml:space="preserve">drug eluting </w:t>
      </w:r>
      <w:proofErr w:type="spellStart"/>
      <w:r w:rsidRPr="00E0172E">
        <w:rPr>
          <w:rFonts w:ascii="Times New Roman" w:hAnsi="Times New Roman" w:cs="Times New Roman"/>
          <w:sz w:val="24"/>
          <w:szCs w:val="24"/>
          <w:lang w:val="en"/>
        </w:rPr>
        <w:t>stent</w:t>
      </w:r>
      <w:proofErr w:type="gramStart"/>
      <w:r w:rsidRPr="00E0172E">
        <w:rPr>
          <w:rFonts w:ascii="Times New Roman" w:hAnsi="Times New Roman" w:cs="Times New Roman"/>
          <w:sz w:val="24"/>
          <w:szCs w:val="24"/>
          <w:lang w:val="en"/>
        </w:rPr>
        <w:t>:ti,ab,kw</w:t>
      </w:r>
      <w:proofErr w:type="spellEnd"/>
      <w:proofErr w:type="gramEnd"/>
      <w:r w:rsidRPr="00E0172E">
        <w:rPr>
          <w:rFonts w:ascii="Times New Roman" w:hAnsi="Times New Roman" w:cs="Times New Roman"/>
          <w:sz w:val="24"/>
          <w:szCs w:val="24"/>
          <w:lang w:val="en"/>
        </w:rPr>
        <w:t xml:space="preserve">  (Word var</w:t>
      </w:r>
      <w:r w:rsidR="00695150" w:rsidRPr="00E0172E">
        <w:rPr>
          <w:rFonts w:ascii="Times New Roman" w:hAnsi="Times New Roman" w:cs="Times New Roman"/>
          <w:sz w:val="24"/>
          <w:szCs w:val="24"/>
          <w:lang w:val="en"/>
        </w:rPr>
        <w:t>iations have been searched)</w:t>
      </w:r>
      <w:r w:rsidR="00695150" w:rsidRPr="00E0172E">
        <w:rPr>
          <w:rFonts w:ascii="Times New Roman" w:hAnsi="Times New Roman" w:cs="Times New Roman"/>
          <w:sz w:val="24"/>
          <w:szCs w:val="24"/>
          <w:lang w:val="en"/>
        </w:rPr>
        <w:tab/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lastRenderedPageBreak/>
        <w:t>#3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  <w:proofErr w:type="spellStart"/>
      <w:r w:rsidRPr="00E0172E">
        <w:rPr>
          <w:rFonts w:ascii="Times New Roman" w:hAnsi="Times New Roman" w:cs="Times New Roman"/>
          <w:sz w:val="24"/>
          <w:szCs w:val="24"/>
          <w:lang w:val="en"/>
        </w:rPr>
        <w:t>stent</w:t>
      </w:r>
      <w:proofErr w:type="gramStart"/>
      <w:r w:rsidRPr="00E0172E">
        <w:rPr>
          <w:rFonts w:ascii="Times New Roman" w:hAnsi="Times New Roman" w:cs="Times New Roman"/>
          <w:sz w:val="24"/>
          <w:szCs w:val="24"/>
          <w:lang w:val="en"/>
        </w:rPr>
        <w:t>:ti,ab,kw</w:t>
      </w:r>
      <w:proofErr w:type="spellEnd"/>
      <w:proofErr w:type="gramEnd"/>
      <w:r w:rsidRPr="00E0172E">
        <w:rPr>
          <w:rFonts w:ascii="Times New Roman" w:hAnsi="Times New Roman" w:cs="Times New Roman"/>
          <w:sz w:val="24"/>
          <w:szCs w:val="24"/>
          <w:lang w:val="en"/>
        </w:rPr>
        <w:t xml:space="preserve">  (Word variations have been searched)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4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  <w:t xml:space="preserve">#1 or #2 or #3 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</w:p>
    <w:p w:rsidR="007843D5" w:rsidRPr="00E0172E" w:rsidRDefault="00E0172E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</w:t>
      </w:r>
      <w:proofErr w:type="gramStart"/>
      <w:r w:rsidRPr="00E0172E">
        <w:rPr>
          <w:rFonts w:ascii="Times New Roman" w:hAnsi="Times New Roman" w:cs="Times New Roman"/>
          <w:sz w:val="24"/>
          <w:szCs w:val="24"/>
          <w:lang w:val="en"/>
        </w:rPr>
        <w:t>5  drug</w:t>
      </w:r>
      <w:proofErr w:type="gramEnd"/>
      <w:r w:rsidRPr="00E0172E">
        <w:rPr>
          <w:rFonts w:ascii="Times New Roman" w:hAnsi="Times New Roman" w:cs="Times New Roman"/>
          <w:sz w:val="24"/>
          <w:szCs w:val="24"/>
          <w:lang w:val="en"/>
        </w:rPr>
        <w:t xml:space="preserve"> eluting </w:t>
      </w:r>
      <w:proofErr w:type="spellStart"/>
      <w:r w:rsidRPr="00E0172E">
        <w:rPr>
          <w:rFonts w:ascii="Times New Roman" w:hAnsi="Times New Roman" w:cs="Times New Roman"/>
          <w:sz w:val="24"/>
          <w:szCs w:val="24"/>
          <w:lang w:val="en"/>
        </w:rPr>
        <w:t>balloon:ti,ab,kw</w:t>
      </w:r>
      <w:proofErr w:type="spellEnd"/>
      <w:r w:rsidRPr="00E0172E">
        <w:rPr>
          <w:rFonts w:ascii="Times New Roman" w:hAnsi="Times New Roman" w:cs="Times New Roman"/>
          <w:sz w:val="24"/>
          <w:szCs w:val="24"/>
          <w:lang w:val="en"/>
        </w:rPr>
        <w:t xml:space="preserve">  (Word variations have been searched)</w:t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6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 xml:space="preserve">drug-eluting </w:t>
      </w:r>
      <w:proofErr w:type="spell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balloon</w:t>
      </w:r>
      <w:proofErr w:type="gram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:ti,ab,kw</w:t>
      </w:r>
      <w:proofErr w:type="spellEnd"/>
      <w:proofErr w:type="gramEnd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 xml:space="preserve">  (Word variations have been searched)</w:t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7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 xml:space="preserve">drug coated </w:t>
      </w:r>
      <w:proofErr w:type="spell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balloon</w:t>
      </w:r>
      <w:proofErr w:type="gram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:ti,ab,kw</w:t>
      </w:r>
      <w:proofErr w:type="spellEnd"/>
      <w:proofErr w:type="gramEnd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 xml:space="preserve">  (Word variations have been searched)</w:t>
      </w:r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ab/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8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#5 or #6 or #7</w:t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9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  <w:proofErr w:type="spell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popliteal</w:t>
      </w:r>
      <w:proofErr w:type="gram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:ti,ab,kw</w:t>
      </w:r>
      <w:proofErr w:type="spellEnd"/>
      <w:proofErr w:type="gramEnd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 xml:space="preserve">  (Word variations have been searched)</w:t>
      </w:r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ab/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10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  <w:proofErr w:type="spell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femoropopliteal</w:t>
      </w:r>
      <w:proofErr w:type="gram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:ti,ab,kw</w:t>
      </w:r>
      <w:proofErr w:type="spellEnd"/>
      <w:proofErr w:type="gramEnd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 xml:space="preserve">  (Word variations have been searched)</w:t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11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  <w:proofErr w:type="spell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infrapopliteal</w:t>
      </w:r>
      <w:proofErr w:type="gram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:ti,ab,kw</w:t>
      </w:r>
      <w:proofErr w:type="spellEnd"/>
      <w:proofErr w:type="gramEnd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 xml:space="preserve">  (Word variations have been searched)</w:t>
      </w:r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ab/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12</w:t>
      </w:r>
      <w:r w:rsidR="00E0172E">
        <w:rPr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proofErr w:type="spell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infrainguinal</w:t>
      </w:r>
      <w:proofErr w:type="gramStart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:ti,ab,kw</w:t>
      </w:r>
      <w:proofErr w:type="spellEnd"/>
      <w:proofErr w:type="gramEnd"/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 xml:space="preserve">  (Word variations have been searched)</w:t>
      </w:r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ab/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13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#9 or #10 or #11 or #12</w:t>
      </w:r>
    </w:p>
    <w:p w:rsidR="007843D5" w:rsidRPr="00E0172E" w:rsidRDefault="007843D5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14</w:t>
      </w:r>
      <w:r w:rsidRPr="00E0172E">
        <w:rPr>
          <w:rFonts w:ascii="Times New Roman" w:hAnsi="Times New Roman" w:cs="Times New Roman"/>
          <w:sz w:val="24"/>
          <w:szCs w:val="24"/>
          <w:lang w:val="en"/>
        </w:rPr>
        <w:tab/>
      </w:r>
      <w:r w:rsidR="00E0172E" w:rsidRPr="00E0172E">
        <w:rPr>
          <w:rFonts w:ascii="Times New Roman" w:hAnsi="Times New Roman" w:cs="Times New Roman"/>
          <w:sz w:val="24"/>
          <w:szCs w:val="24"/>
          <w:lang w:val="en"/>
        </w:rPr>
        <w:t>#4 and #8</w:t>
      </w:r>
      <w:r w:rsidR="00695150" w:rsidRPr="00E0172E">
        <w:rPr>
          <w:rFonts w:ascii="Times New Roman" w:hAnsi="Times New Roman" w:cs="Times New Roman"/>
          <w:sz w:val="24"/>
          <w:szCs w:val="24"/>
          <w:lang w:val="en"/>
        </w:rPr>
        <w:tab/>
      </w:r>
    </w:p>
    <w:p w:rsidR="00CE44BD" w:rsidRPr="00E0172E" w:rsidRDefault="00E0172E" w:rsidP="007843D5">
      <w:pPr>
        <w:rPr>
          <w:rFonts w:ascii="Times New Roman" w:hAnsi="Times New Roman" w:cs="Times New Roman"/>
          <w:sz w:val="24"/>
          <w:szCs w:val="24"/>
          <w:lang w:val="en"/>
        </w:rPr>
      </w:pPr>
      <w:r w:rsidRPr="00E0172E">
        <w:rPr>
          <w:rFonts w:ascii="Times New Roman" w:hAnsi="Times New Roman" w:cs="Times New Roman"/>
          <w:sz w:val="24"/>
          <w:szCs w:val="24"/>
          <w:lang w:val="en"/>
        </w:rPr>
        <w:t>#15 #14 not #13                         876</w:t>
      </w:r>
      <w:bookmarkStart w:id="5" w:name="_GoBack"/>
      <w:bookmarkEnd w:id="5"/>
    </w:p>
    <w:sectPr w:rsidR="00CE44BD" w:rsidRPr="00E01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EA7" w:rsidRDefault="00935EA7" w:rsidP="003F7B43">
      <w:r>
        <w:separator/>
      </w:r>
    </w:p>
  </w:endnote>
  <w:endnote w:type="continuationSeparator" w:id="0">
    <w:p w:rsidR="00935EA7" w:rsidRDefault="00935EA7" w:rsidP="003F7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EA7" w:rsidRDefault="00935EA7" w:rsidP="003F7B43">
      <w:r>
        <w:separator/>
      </w:r>
    </w:p>
  </w:footnote>
  <w:footnote w:type="continuationSeparator" w:id="0">
    <w:p w:rsidR="00935EA7" w:rsidRDefault="00935EA7" w:rsidP="003F7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3CC"/>
    <w:rsid w:val="00077A71"/>
    <w:rsid w:val="00080237"/>
    <w:rsid w:val="00140F87"/>
    <w:rsid w:val="00305A1D"/>
    <w:rsid w:val="003908FD"/>
    <w:rsid w:val="003F7B43"/>
    <w:rsid w:val="00557FAE"/>
    <w:rsid w:val="005776AA"/>
    <w:rsid w:val="00695150"/>
    <w:rsid w:val="007843D5"/>
    <w:rsid w:val="008A23CC"/>
    <w:rsid w:val="008C033C"/>
    <w:rsid w:val="00935EA7"/>
    <w:rsid w:val="00B9394A"/>
    <w:rsid w:val="00BE6565"/>
    <w:rsid w:val="00CE44BD"/>
    <w:rsid w:val="00E0172E"/>
    <w:rsid w:val="00EB4845"/>
    <w:rsid w:val="00F5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7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7B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7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7B43"/>
    <w:rPr>
      <w:sz w:val="18"/>
      <w:szCs w:val="18"/>
    </w:rPr>
  </w:style>
  <w:style w:type="character" w:customStyle="1" w:styleId="term5">
    <w:name w:val="term5"/>
    <w:basedOn w:val="a0"/>
    <w:rsid w:val="00BE65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7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7B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7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7B43"/>
    <w:rPr>
      <w:sz w:val="18"/>
      <w:szCs w:val="18"/>
    </w:rPr>
  </w:style>
  <w:style w:type="character" w:customStyle="1" w:styleId="term5">
    <w:name w:val="term5"/>
    <w:basedOn w:val="a0"/>
    <w:rsid w:val="00BE6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823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4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72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9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33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112265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9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2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617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068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440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128612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2541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2681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44453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6312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46069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616901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75059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0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9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4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52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161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370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51776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855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0659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7161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7858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2802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25766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65650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1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09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1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686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037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872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48123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3413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714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9183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873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83360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99040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00236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4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1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0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4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701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67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015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17062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7660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9535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61170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254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8758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95277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25349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7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0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0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42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0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514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691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113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37882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078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3623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0367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5502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34870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418525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9136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19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02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0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1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572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31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699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661194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5605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876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5620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68917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7403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41252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77014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83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7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65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0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7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418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922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649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06992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7750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1237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6824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37296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114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8126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24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8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526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157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61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90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8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37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9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55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255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1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9128420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289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8667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07802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7977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22738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23763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15355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5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45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8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89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78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728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988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035583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8141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7872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15175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5932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4299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030459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6257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75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1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6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16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36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785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828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855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494507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0537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446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44240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1783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53838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019142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8308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7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2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7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54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4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49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590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390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1117273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4201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4764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848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5183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7895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94658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4237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5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41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33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7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832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234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80567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4325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10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572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5292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412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7173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1482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9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40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4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6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2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33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121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94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7794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8045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9067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5718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8343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87291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591068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24129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6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0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8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57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030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304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785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00175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0361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99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9365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0192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9020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18017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94981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07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3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09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12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228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825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743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94965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8635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41592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96204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0244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0602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779386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8773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4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8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70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0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12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915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7801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9662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6390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529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9769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96288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4837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224114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0399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6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8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04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16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475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352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894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8212562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6301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789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7837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11027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6752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595123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85295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7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7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23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5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30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24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016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041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333275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4314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45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2729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1511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6612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295184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8507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70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58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2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4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182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281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423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757156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0419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6452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60842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98432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99646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23857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7050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6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69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9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16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19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855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656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452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58241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023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4247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0643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53079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00797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2758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7073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8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6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1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23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83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97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703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811839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687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7946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8454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7544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2930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38686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1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2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0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72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37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667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916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2104629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701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62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4541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1351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4675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554552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8255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3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45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9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9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2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819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887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413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57723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3900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4220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0274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3755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5794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25720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6565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3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1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4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53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09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218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707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964505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2442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0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263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798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72604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64330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9618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5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93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77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63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282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27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423783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1855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3062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4722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20273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48930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972024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94660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1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0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12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0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081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866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733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07122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7513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3322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699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47111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98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64688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55951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8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5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8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22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984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135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757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035932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1730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643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3685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97871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4929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9952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84947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0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9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61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97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300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692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1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0886404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18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5364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3662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22366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66221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825400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01132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8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7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76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88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5229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018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582961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865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8858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9632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7214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456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37192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5568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5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8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46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34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38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533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584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995688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072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6969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7140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8866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8764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855679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80704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0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4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8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0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85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98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56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87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992517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6941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3809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00486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2036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9328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39180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1907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7-09-04T02:25:00Z</dcterms:created>
  <dcterms:modified xsi:type="dcterms:W3CDTF">2017-12-07T07:25:00Z</dcterms:modified>
</cp:coreProperties>
</file>